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2F3" w:rsidRDefault="0039490E">
      <w:r w:rsidRPr="0039490E">
        <w:rPr>
          <w:rFonts w:ascii="Times New Roman" w:hAnsi="Times New Roman" w:cs="Times New Roman"/>
          <w:lang w:val="en-US"/>
        </w:rPr>
        <w:t>Table S1.</w:t>
      </w:r>
      <w:r w:rsidRPr="005559ED">
        <w:rPr>
          <w:lang w:val="en-US"/>
        </w:rPr>
        <w:t xml:space="preserve"> </w:t>
      </w:r>
      <w:r w:rsidRPr="0039490E">
        <w:rPr>
          <w:rFonts w:ascii="Times New Roman" w:eastAsia="MS Mincho" w:hAnsi="Times New Roman" w:cs="Times New Roman"/>
          <w:lang w:val="en-US" w:eastAsia="fr-FR"/>
        </w:rPr>
        <w:t>Parasites included in the present study, including</w:t>
      </w:r>
      <w:r w:rsidRPr="0039490E">
        <w:rPr>
          <w:rFonts w:ascii="Times" w:eastAsia="MS Mincho" w:hAnsi="Times" w:cs="Times"/>
          <w:lang w:val="en-US" w:eastAsia="fr-FR"/>
        </w:rPr>
        <w:t xml:space="preserve"> </w:t>
      </w:r>
      <w:r>
        <w:rPr>
          <w:rFonts w:ascii="Times" w:eastAsia="MS Mincho" w:hAnsi="Times" w:cs="Times"/>
          <w:lang w:val="en-US" w:eastAsia="fr-FR"/>
        </w:rPr>
        <w:t>Haplotype, Isolate</w:t>
      </w:r>
      <w:r w:rsidRPr="0039490E">
        <w:rPr>
          <w:rFonts w:ascii="Times" w:eastAsia="MS Mincho" w:hAnsi="Times" w:cs="Times"/>
          <w:lang w:val="en-US" w:eastAsia="fr-FR"/>
        </w:rPr>
        <w:t xml:space="preserve">, </w:t>
      </w:r>
      <w:proofErr w:type="spellStart"/>
      <w:r w:rsidRPr="0039490E">
        <w:rPr>
          <w:rFonts w:ascii="Times" w:eastAsia="MS Mincho" w:hAnsi="Times" w:cs="Times"/>
          <w:lang w:val="en-US" w:eastAsia="fr-FR"/>
        </w:rPr>
        <w:t>GenBank</w:t>
      </w:r>
      <w:proofErr w:type="spellEnd"/>
      <w:r w:rsidRPr="0039490E">
        <w:rPr>
          <w:rFonts w:ascii="Times" w:eastAsia="MS Mincho" w:hAnsi="Times" w:cs="Times"/>
          <w:lang w:val="en-US" w:eastAsia="fr-FR"/>
        </w:rPr>
        <w:t xml:space="preserve"> accession numbers, host species, Museum voucher and origin. Molecular data produced in the frame of the present work are marked with an asterisk (*). FMNH = Field Museum of Natural History, UADBA = </w:t>
      </w:r>
      <w:proofErr w:type="spellStart"/>
      <w:r w:rsidRPr="0039490E">
        <w:rPr>
          <w:rFonts w:ascii="Times" w:eastAsia="MS Mincho" w:hAnsi="Times" w:cs="Times"/>
          <w:lang w:val="en-US" w:eastAsia="fr-FR"/>
        </w:rPr>
        <w:t>Université</w:t>
      </w:r>
      <w:proofErr w:type="spellEnd"/>
      <w:r w:rsidRPr="0039490E">
        <w:rPr>
          <w:rFonts w:ascii="Times" w:eastAsia="MS Mincho" w:hAnsi="Times" w:cs="Times"/>
          <w:lang w:val="en-US" w:eastAsia="fr-FR"/>
        </w:rPr>
        <w:t xml:space="preserve"> </w:t>
      </w:r>
      <w:proofErr w:type="spellStart"/>
      <w:r w:rsidRPr="0039490E">
        <w:rPr>
          <w:rFonts w:ascii="Times" w:eastAsia="MS Mincho" w:hAnsi="Times" w:cs="Times"/>
          <w:lang w:val="en-US" w:eastAsia="fr-FR"/>
        </w:rPr>
        <w:t>d</w:t>
      </w:r>
      <w:r w:rsidRPr="0039490E">
        <w:rPr>
          <w:rFonts w:ascii="Times New Roman" w:eastAsia="MS Mincho" w:hAnsi="Times New Roman" w:cs="Times New Roman"/>
          <w:lang w:val="en-US" w:eastAsia="fr-FR"/>
        </w:rPr>
        <w:t>’</w:t>
      </w:r>
      <w:r w:rsidRPr="0039490E">
        <w:rPr>
          <w:rFonts w:ascii="Times" w:eastAsia="MS Mincho" w:hAnsi="Times" w:cs="Times"/>
          <w:lang w:val="en-US" w:eastAsia="fr-FR"/>
        </w:rPr>
        <w:t>Antananarivo</w:t>
      </w:r>
      <w:proofErr w:type="spellEnd"/>
      <w:r w:rsidRPr="0039490E">
        <w:rPr>
          <w:rFonts w:ascii="Times" w:eastAsia="MS Mincho" w:hAnsi="Times" w:cs="Times"/>
          <w:lang w:val="en-US" w:eastAsia="fr-FR"/>
        </w:rPr>
        <w:t xml:space="preserve">, </w:t>
      </w:r>
      <w:proofErr w:type="spellStart"/>
      <w:r w:rsidRPr="0039490E">
        <w:rPr>
          <w:rFonts w:ascii="Times" w:eastAsia="MS Mincho" w:hAnsi="Times" w:cs="Times"/>
          <w:lang w:val="en-US" w:eastAsia="fr-FR"/>
        </w:rPr>
        <w:t>Département</w:t>
      </w:r>
      <w:proofErr w:type="spellEnd"/>
      <w:r w:rsidRPr="0039490E">
        <w:rPr>
          <w:rFonts w:ascii="Times" w:eastAsia="MS Mincho" w:hAnsi="Times" w:cs="Times"/>
          <w:lang w:val="en-US" w:eastAsia="fr-FR"/>
        </w:rPr>
        <w:t xml:space="preserve"> de </w:t>
      </w:r>
      <w:proofErr w:type="spellStart"/>
      <w:r w:rsidRPr="0039490E">
        <w:rPr>
          <w:rFonts w:ascii="Times" w:eastAsia="MS Mincho" w:hAnsi="Times" w:cs="Times"/>
          <w:lang w:val="en-US" w:eastAsia="fr-FR"/>
        </w:rPr>
        <w:t>Biologie</w:t>
      </w:r>
      <w:proofErr w:type="spellEnd"/>
      <w:r w:rsidRPr="0039490E">
        <w:rPr>
          <w:rFonts w:ascii="Times" w:eastAsia="MS Mincho" w:hAnsi="Times" w:cs="Times"/>
          <w:lang w:val="en-US" w:eastAsia="fr-FR"/>
        </w:rPr>
        <w:t xml:space="preserve"> </w:t>
      </w:r>
      <w:proofErr w:type="spellStart"/>
      <w:r w:rsidRPr="0039490E">
        <w:rPr>
          <w:rFonts w:ascii="Times" w:eastAsia="MS Mincho" w:hAnsi="Times" w:cs="Times"/>
          <w:lang w:val="en-US" w:eastAsia="fr-FR"/>
        </w:rPr>
        <w:t>Animale</w:t>
      </w:r>
      <w:proofErr w:type="spellEnd"/>
      <w:r w:rsidRPr="0039490E">
        <w:rPr>
          <w:rFonts w:ascii="Times" w:eastAsia="MS Mincho" w:hAnsi="Times" w:cs="Times"/>
          <w:lang w:val="en-US" w:eastAsia="fr-FR"/>
        </w:rPr>
        <w:t>, NA:</w:t>
      </w:r>
      <w:bookmarkStart w:id="0" w:name="_GoBack"/>
      <w:bookmarkEnd w:id="0"/>
      <w:r w:rsidRPr="0039490E">
        <w:rPr>
          <w:rFonts w:ascii="Times" w:eastAsia="MS Mincho" w:hAnsi="Times" w:cs="Times"/>
          <w:lang w:val="en-US" w:eastAsia="fr-FR"/>
        </w:rPr>
        <w:t xml:space="preserve"> not available</w:t>
      </w:r>
    </w:p>
    <w:tbl>
      <w:tblPr>
        <w:tblW w:w="134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07"/>
        <w:gridCol w:w="763"/>
        <w:gridCol w:w="1063"/>
        <w:gridCol w:w="2720"/>
        <w:gridCol w:w="1229"/>
        <w:gridCol w:w="1775"/>
        <w:gridCol w:w="2900"/>
      </w:tblGrid>
      <w:tr w:rsidR="0039490E" w:rsidRPr="0039490E" w:rsidTr="0039490E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rasit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aplotype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solat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bank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Hos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oup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useum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igin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voucher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 (n=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0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hafali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1795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2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4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0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hafali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1804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3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4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0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hafali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SMG 1734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4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0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ffiths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SMG 1744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5 (n=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hafali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235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6 (n=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5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0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34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7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5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0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e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5017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8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1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e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1803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9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3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e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302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0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navi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nsu lat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42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1 (n=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navi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nsu lat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42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2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7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396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3 (n=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2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33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4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7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34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5 (n=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1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35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6 (n=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e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SMG 1717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7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1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ffiths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SMG 1746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8 (n=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triaenop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rcul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SMG 1718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9 (n=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4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e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302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20 (n=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8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293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21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1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295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22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8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30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23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3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300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24 (n=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navi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nsu lat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42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Nycterib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tylidiop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ycteribi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enicillid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eptothrinax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ycteribi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6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enicillid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eptothrinax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ycteribi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enicillid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eptothrinax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ycteribi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44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enicillid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eptothrinax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ycteribi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99070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reibers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99070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reibers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9907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reibers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9907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reibers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lliers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8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lliers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pher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76207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17286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sporid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76206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veaud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17283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sporid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7620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hafali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17292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52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l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.</w:t>
            </w: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52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l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528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l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528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l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528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iopter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l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 (n=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udot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1796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2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3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udot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2132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3 (n=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4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udot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BBA 330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4 (n=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2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udot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2180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5 (n=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4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udot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ADBA 3299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74453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nicillid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ycteribi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05558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0555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0555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05558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05558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05558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05558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9907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aubenton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9907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aubenton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76207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udot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MNH 1758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7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ipistrell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andidier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7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oromic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p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8806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nycter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ptod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ôte d'Ivoire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pterop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sill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pterop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sill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nonycter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ldkamp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ôte d'Ivoire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7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nonycter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ldkamp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ôte d'Ivoire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70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nycter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ptod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beria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8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pterop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sill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9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nonycter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ldkamp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beria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pterop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sill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17935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erivoul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ycter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17935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gaderm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asm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patocyst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17935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ipposidero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rv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ycter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7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hinoloph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cyon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ôte d'Ivoire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ycteri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hinoloph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nder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lasmodium chabaud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0990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amnomy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util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d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rican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oeli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09905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amnomy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util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d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rican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erghe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4146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ammomy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urdast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d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mocratic Republic of the Congo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ncke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41465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amnomy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util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d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mocratic Republic of the Congo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ncke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41465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amnomy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util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d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rican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ncke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41465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amnomy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util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d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rican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oltaicu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7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onycteri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ol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  <w:proofErr w:type="spellEnd"/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clops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7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ipposidero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cyclo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beria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clops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7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ipposidero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cyclo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beria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clops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15967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ipposidero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cyclo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beria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prote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lumb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545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lumb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v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rd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A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proteus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lumb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545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lumba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v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rd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A</w:t>
            </w:r>
          </w:p>
        </w:tc>
      </w:tr>
      <w:tr w:rsidR="0039490E" w:rsidRPr="0039490E" w:rsidTr="0039490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cocytozoon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76207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rd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90E" w:rsidRPr="0039490E" w:rsidRDefault="0039490E" w:rsidP="00394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4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</w:tr>
    </w:tbl>
    <w:p w:rsidR="0039490E" w:rsidRDefault="0039490E"/>
    <w:p w:rsidR="0039490E" w:rsidRDefault="0039490E"/>
    <w:p w:rsidR="0039490E" w:rsidRDefault="0039490E"/>
    <w:sectPr w:rsidR="0039490E" w:rsidSect="003949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90E"/>
    <w:rsid w:val="000062F3"/>
    <w:rsid w:val="0039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6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1071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 RAMASINDRAZANA</dc:creator>
  <cp:lastModifiedBy>Beza RAMASINDRAZANA</cp:lastModifiedBy>
  <cp:revision>1</cp:revision>
  <dcterms:created xsi:type="dcterms:W3CDTF">2018-08-15T07:51:00Z</dcterms:created>
  <dcterms:modified xsi:type="dcterms:W3CDTF">2018-08-15T08:38:00Z</dcterms:modified>
</cp:coreProperties>
</file>